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9132A" w14:textId="3F79C9B6" w:rsidR="00F06EB3" w:rsidRPr="0019235A" w:rsidRDefault="0019235A">
      <w:pPr>
        <w:rPr>
          <w:rFonts w:hint="eastAsia"/>
        </w:rPr>
      </w:pPr>
      <w:r>
        <w:rPr>
          <w:noProof/>
        </w:rPr>
        <w:drawing>
          <wp:inline distT="0" distB="0" distL="0" distR="0" wp14:anchorId="704AC503" wp14:editId="40797808">
            <wp:extent cx="3023870" cy="1810385"/>
            <wp:effectExtent l="0" t="0" r="5080" b="0"/>
            <wp:docPr id="23911574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870" cy="1810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D6CDB" w:rsidRPr="006D6CDB">
        <w:rPr>
          <w:rFonts w:hint="eastAsia"/>
        </w:rPr>
        <w:drawing>
          <wp:inline distT="0" distB="0" distL="0" distR="0" wp14:anchorId="417671A6" wp14:editId="5B587305">
            <wp:extent cx="3024505" cy="755650"/>
            <wp:effectExtent l="0" t="0" r="4445" b="6350"/>
            <wp:docPr id="2113932300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505" cy="75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D6CDB" w:rsidRPr="006D6CDB">
        <w:rPr>
          <w:rFonts w:hint="eastAsia"/>
        </w:rPr>
        <w:drawing>
          <wp:inline distT="0" distB="0" distL="0" distR="0" wp14:anchorId="5E42AEB4" wp14:editId="38E276C9">
            <wp:extent cx="3024505" cy="716280"/>
            <wp:effectExtent l="0" t="0" r="4445" b="7620"/>
            <wp:docPr id="208027898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505" cy="71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CAE7B" w14:textId="56B3E480" w:rsidR="00F06EB3" w:rsidRDefault="006D6CDB">
      <w:pPr>
        <w:rPr>
          <w:rFonts w:ascii="Arial" w:hAnsi="Arial" w:cs="Arial"/>
          <w:szCs w:val="21"/>
        </w:rPr>
      </w:pPr>
      <w:r w:rsidRPr="006D6CDB">
        <w:drawing>
          <wp:inline distT="0" distB="0" distL="0" distR="0" wp14:anchorId="0A306E8E" wp14:editId="41B51DA2">
            <wp:extent cx="3024505" cy="935990"/>
            <wp:effectExtent l="0" t="0" r="4445" b="0"/>
            <wp:docPr id="18879294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505" cy="93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06EB3" w:rsidRPr="00F06EB3">
        <w:rPr>
          <w:rFonts w:ascii="Arial" w:hAnsi="Arial" w:cs="Arial"/>
          <w:szCs w:val="21"/>
        </w:rPr>
        <w:t xml:space="preserve">Suppl. Fig. S1. A comparison of the cumulative survival </w:t>
      </w:r>
      <w:proofErr w:type="spellStart"/>
      <w:r w:rsidR="00F06EB3" w:rsidRPr="00F06EB3">
        <w:rPr>
          <w:rFonts w:ascii="Arial" w:hAnsi="Arial" w:cs="Arial"/>
          <w:szCs w:val="21"/>
        </w:rPr>
        <w:t>survival</w:t>
      </w:r>
      <w:proofErr w:type="spellEnd"/>
      <w:r w:rsidR="00F06EB3" w:rsidRPr="00F06EB3">
        <w:rPr>
          <w:rFonts w:ascii="Arial" w:hAnsi="Arial" w:cs="Arial"/>
          <w:szCs w:val="21"/>
        </w:rPr>
        <w:t xml:space="preserve"> rates from disease onset to 24 months depending on the clinical severity (CS) grade in the overall study period.</w:t>
      </w:r>
    </w:p>
    <w:p w14:paraId="291CCA1D" w14:textId="671E5416" w:rsidR="00B5575F" w:rsidRPr="00F06EB3" w:rsidRDefault="00B5575F">
      <w:pPr>
        <w:rPr>
          <w:rFonts w:ascii="Arial" w:hAnsi="Arial" w:cs="Arial"/>
          <w:szCs w:val="21"/>
        </w:rPr>
      </w:pPr>
      <w:r w:rsidRPr="00F06EB3">
        <w:rPr>
          <w:rFonts w:ascii="Arial" w:hAnsi="Arial" w:cs="Arial" w:hint="eastAsia"/>
          <w:szCs w:val="21"/>
        </w:rPr>
        <w:t>Nakajima K et al. Supplemental figure 1</w:t>
      </w:r>
    </w:p>
    <w:sectPr w:rsidR="00B5575F" w:rsidRPr="00F06EB3" w:rsidSect="00FC7562">
      <w:pgSz w:w="8165" w:h="16840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F1AB70" w14:textId="77777777" w:rsidR="00623E52" w:rsidRDefault="00623E52" w:rsidP="00623E52">
      <w:r>
        <w:separator/>
      </w:r>
    </w:p>
  </w:endnote>
  <w:endnote w:type="continuationSeparator" w:id="0">
    <w:p w14:paraId="564483FE" w14:textId="77777777" w:rsidR="00623E52" w:rsidRDefault="00623E52" w:rsidP="00623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4959C4" w14:textId="77777777" w:rsidR="00623E52" w:rsidRDefault="00623E52" w:rsidP="00623E52">
      <w:r>
        <w:separator/>
      </w:r>
    </w:p>
  </w:footnote>
  <w:footnote w:type="continuationSeparator" w:id="0">
    <w:p w14:paraId="32CB4CDC" w14:textId="77777777" w:rsidR="00623E52" w:rsidRDefault="00623E52" w:rsidP="00623E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1EC"/>
    <w:rsid w:val="00032D22"/>
    <w:rsid w:val="00115582"/>
    <w:rsid w:val="00153CF8"/>
    <w:rsid w:val="0019235A"/>
    <w:rsid w:val="002B529B"/>
    <w:rsid w:val="002F36D2"/>
    <w:rsid w:val="00351AD4"/>
    <w:rsid w:val="003642B0"/>
    <w:rsid w:val="00400319"/>
    <w:rsid w:val="0054111C"/>
    <w:rsid w:val="005B6C53"/>
    <w:rsid w:val="00623E52"/>
    <w:rsid w:val="006D6CDB"/>
    <w:rsid w:val="00767E7C"/>
    <w:rsid w:val="008740A5"/>
    <w:rsid w:val="00935BC2"/>
    <w:rsid w:val="00B5575F"/>
    <w:rsid w:val="00B942C1"/>
    <w:rsid w:val="00C660B0"/>
    <w:rsid w:val="00DB25A9"/>
    <w:rsid w:val="00EB72CA"/>
    <w:rsid w:val="00EF0CED"/>
    <w:rsid w:val="00F06EB3"/>
    <w:rsid w:val="00F141EC"/>
    <w:rsid w:val="00FC7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EC63B00"/>
  <w15:chartTrackingRefBased/>
  <w15:docId w15:val="{47D0B13A-0937-4D19-8DF8-E19548C91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3E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23E52"/>
  </w:style>
  <w:style w:type="paragraph" w:styleId="a5">
    <w:name w:val="footer"/>
    <w:basedOn w:val="a"/>
    <w:link w:val="a6"/>
    <w:uiPriority w:val="99"/>
    <w:unhideWhenUsed/>
    <w:rsid w:val="00623E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23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1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島 健太郎</dc:creator>
  <cp:keywords/>
  <dc:description/>
  <cp:lastModifiedBy>健太郎 中島</cp:lastModifiedBy>
  <cp:revision>11</cp:revision>
  <cp:lastPrinted>2024-10-22T11:59:00Z</cp:lastPrinted>
  <dcterms:created xsi:type="dcterms:W3CDTF">2024-10-17T12:04:00Z</dcterms:created>
  <dcterms:modified xsi:type="dcterms:W3CDTF">2025-01-28T13:43:00Z</dcterms:modified>
</cp:coreProperties>
</file>